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E65" w:rsidRDefault="001F67E2" w:rsidP="00710E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bookmarkStart w:id="0" w:name="_GoBack"/>
      <w:bookmarkEnd w:id="0"/>
      <w:r w:rsidR="00710E6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10E65">
        <w:rPr>
          <w:rFonts w:ascii="Times New Roman" w:hAnsi="Times New Roman" w:cs="Times New Roman"/>
          <w:sz w:val="24"/>
          <w:szCs w:val="24"/>
        </w:rPr>
        <w:t>All-cause, behavioral health-related, and depression-related healthcare costs per-patient-per-year during the follow-up period for the subset of patients aged ≥65</w:t>
      </w:r>
    </w:p>
    <w:tbl>
      <w:tblPr>
        <w:tblW w:w="15134" w:type="dxa"/>
        <w:tblLook w:val="04A0" w:firstRow="1" w:lastRow="0" w:firstColumn="1" w:lastColumn="0" w:noHBand="0" w:noVBand="1"/>
      </w:tblPr>
      <w:tblGrid>
        <w:gridCol w:w="1758"/>
        <w:gridCol w:w="2472"/>
        <w:gridCol w:w="2250"/>
        <w:gridCol w:w="2340"/>
        <w:gridCol w:w="270"/>
        <w:gridCol w:w="2970"/>
        <w:gridCol w:w="3074"/>
      </w:tblGrid>
      <w:tr w:rsidR="00710E65" w:rsidRPr="00646752" w:rsidTr="00710E65">
        <w:trPr>
          <w:trHeight w:val="288"/>
        </w:trPr>
        <w:tc>
          <w:tcPr>
            <w:tcW w:w="17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lthcare cost (US $2017) per patient per year</w:t>
            </w:r>
          </w:p>
        </w:tc>
        <w:tc>
          <w:tcPr>
            <w:tcW w:w="7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± SD [median]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cost difference (95% CI); P-value</w:t>
            </w: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0E65" w:rsidRPr="004F5F89" w:rsidRDefault="00710E65" w:rsidP="002D1D1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D cohort</w:t>
            </w:r>
          </w:p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,33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TRD MDD cohort</w:t>
            </w:r>
          </w:p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,33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MDD cohort</w:t>
            </w:r>
          </w:p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,338)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TRD MDD cohort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n-MDD cohort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-cause medical and pharmacy co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885 ± 35,671 [13,875]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831 ± 33,446 [8,121]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18 ± 25,778 [4,160]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4 (2,363 ; 6,918); &lt;0.001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26 (5,024 ; 9,097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16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-cause medical co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513 ± 33,004 [11,064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439 ± 31,803 [6,434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97 ± 24,166 [2,988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6 (1,862 ; 5,856); &lt;0.001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75 (4,469 ; 8,273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3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patient co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91 ± 20,713 [1,127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97 ± 21,294 [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86 ± 16,392 [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2 (-71 ; 2,870); 0.064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2 (1,210 ; 3,829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3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co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 ± 2,304 [246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 ± 1,636 [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 ± 1,281 [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76 ; 365); &lt;0.001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 (276 ; 550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3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patient co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37 ± 12,059 [4,667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73 ± 9,876 [3,184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98 ± 7,795 [1,894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1 (873 ; 2,270); &lt;0.001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2 (1,689 ; 3,067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3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o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29 ± 9,061 [854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08 ± 8,523 [389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58 ± 7,984 [117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 (6 ; 1,244); 0.044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 (274 ; 1,644); 0.016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ind w:left="16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-cause pharmacy co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71 ± 8,087 [1,854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92 ± 8,805 [1,168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21 ± 6,446 [634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8 (6 ; 1,368); 0.048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 (163 ; 1,368); 0.012*</w:t>
            </w:r>
          </w:p>
        </w:tc>
      </w:tr>
      <w:tr w:rsidR="00710E65" w:rsidRPr="009A71F5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ral health-related medical and pharmacy co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039 ± 13,761 [2,323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92 ± 12,464 [567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1 ± 9,679 [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1 (1,334 ; 3,284); &lt;0.001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34 (4,212 ; 6,139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16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havioral</w:t>
            </w: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ealth-related medical costs</w:t>
            </w: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76 ± 13,730 [1,805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27 ± 12,448 [369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08 ± 9,670 [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 (1,063 ; 2,954); &lt;0.001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0 (3,804 ; 5,730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3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patient co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42 ± 10,142 [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88 ± 9,711 [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22 ± 8,046 [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3 (391 ; 1,912); &lt;0.001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7 (1,891 ; 3,302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3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co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 ± 1,675 [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± 752 [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± 446 [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53 ; 241); &lt;0.001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 (165 ; 327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3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patient co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2 ± 2,489 [304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 ± 1,733 [96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± 681 [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2 (261 ; 582); &lt;0.001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8 (726 ; 961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3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os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80 ± 4,548 [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6 ± 4,402 [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± 2,495 [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 (-85 ; 563); 0.172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2 (771 ; 1,272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ind w:left="16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sychiatric pharmacy costs</w:t>
            </w: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 ± 823 [193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± 485 [4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± 174 [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 (249 ; 348); &lt;0.001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 (380 ; 470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pression-related pharmacy </w:t>
            </w: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d medical costs</w:t>
            </w: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29 ± 11,103 [1,138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01 ± 10,501 [291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 ± 6,216 [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9 (762 ; 2,285); &lt;0.001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89 (3,546 ; 4,995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16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pression-related </w:t>
            </w: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l costs</w:t>
            </w: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476 ± 11,105 [707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87 ± 10,487 [137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3 ± 6,207 [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1 (623 ; 2,137); &lt;0.001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9 (3,312 ; 4,778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3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patient visi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98 ± 8,591 [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95 ± 8,361 [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 ± 4,772 [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 (211 ; 1,429); 0.008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4 (1,818 ; 2,928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3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 visit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 ± 1,015 [0]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± 640 [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± 214 [0]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15 ; 143); 0.016*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116 ; 226); &lt;0.001*</w:t>
            </w:r>
          </w:p>
        </w:tc>
      </w:tr>
      <w:tr w:rsidR="00710E65" w:rsidRPr="003A4CE0" w:rsidTr="00710E65">
        <w:trPr>
          <w:trHeight w:val="288"/>
        </w:trPr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3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utpatient costs</w:t>
            </w:r>
          </w:p>
        </w:tc>
        <w:tc>
          <w:tcPr>
            <w:tcW w:w="247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 ± 2,047 [165]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 ± 1,597 [44]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± 515 [0]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 (120 ; 430); &lt;0.001*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 (543 ; 743); &lt;0.001*</w:t>
            </w:r>
          </w:p>
        </w:tc>
      </w:tr>
      <w:tr w:rsidR="00710E65" w:rsidRPr="003A4CE0" w:rsidTr="00710E65">
        <w:trPr>
          <w:trHeight w:val="60"/>
        </w:trPr>
        <w:tc>
          <w:tcPr>
            <w:tcW w:w="175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710E65" w:rsidRPr="004F5F89" w:rsidRDefault="00710E65" w:rsidP="002D1D19">
            <w:pPr>
              <w:ind w:left="34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costs</w:t>
            </w:r>
          </w:p>
        </w:tc>
        <w:tc>
          <w:tcPr>
            <w:tcW w:w="247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4 ± 3,649 [0]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6 ± 3,805 [0]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± 1,756 [0]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-84 ; 465); 0.160</w:t>
            </w:r>
          </w:p>
        </w:tc>
        <w:tc>
          <w:tcPr>
            <w:tcW w:w="307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4 (667 ; 1,090); &lt;0.001*</w:t>
            </w:r>
          </w:p>
        </w:tc>
      </w:tr>
      <w:tr w:rsidR="00710E65" w:rsidRPr="003A4CE0" w:rsidTr="00710E65">
        <w:trPr>
          <w:trHeight w:val="198"/>
        </w:trPr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ind w:left="163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depressant pharmacy costs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 ± 369 [109]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± 266 [29]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± 113 [0]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112 ; 161); &lt;0.001*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710E65" w:rsidRPr="004F5F89" w:rsidRDefault="00710E65" w:rsidP="002D1D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5F8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 (208 ; 251); &lt;0.001*</w:t>
            </w:r>
          </w:p>
        </w:tc>
      </w:tr>
    </w:tbl>
    <w:p w:rsidR="00710E65" w:rsidRDefault="00710E65" w:rsidP="00710E6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Pr="003A4CE0">
        <w:rPr>
          <w:rFonts w:ascii="Times New Roman" w:hAnsi="Times New Roman" w:cs="Times New Roman"/>
          <w:sz w:val="20"/>
          <w:szCs w:val="20"/>
        </w:rPr>
        <w:t xml:space="preserve">CI = confidence interval; ED = emergency department; SD = standard deviation </w:t>
      </w:r>
    </w:p>
    <w:p w:rsidR="00710E65" w:rsidRDefault="00710E65" w:rsidP="00710E6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Notes:</w:t>
      </w:r>
    </w:p>
    <w:p w:rsidR="00710E65" w:rsidRDefault="00710E65" w:rsidP="00710E6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FF3AD7">
        <w:rPr>
          <w:rFonts w:ascii="Times New Roman" w:hAnsi="Times New Roman" w:cs="Times New Roman"/>
          <w:sz w:val="20"/>
          <w:szCs w:val="20"/>
          <w:lang w:val="en-CA"/>
        </w:rPr>
        <w:t>*: significant at the 5% level</w:t>
      </w:r>
    </w:p>
    <w:p w:rsidR="00710E65" w:rsidRDefault="00710E65" w:rsidP="00710E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[1] </w:t>
      </w:r>
      <w:r w:rsidRPr="00D91769">
        <w:rPr>
          <w:rFonts w:ascii="Times New Roman" w:hAnsi="Times New Roman" w:cs="Times New Roman"/>
          <w:sz w:val="20"/>
          <w:szCs w:val="20"/>
          <w:lang w:val="en-CA"/>
        </w:rPr>
        <w:t>Unadjusted cost differences were estimated using an ordinary least squares regression model and 95% CIs and p-values were estimated using a non-parametric bootstrap procedure (N=499).</w:t>
      </w:r>
    </w:p>
    <w:p w:rsidR="00710E65" w:rsidRDefault="00710E65" w:rsidP="00710E6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[2] </w:t>
      </w:r>
      <w:r w:rsidRPr="00D91769">
        <w:rPr>
          <w:rFonts w:ascii="Times New Roman" w:hAnsi="Times New Roman" w:cs="Times New Roman"/>
          <w:sz w:val="20"/>
          <w:szCs w:val="20"/>
          <w:lang w:val="en-CA"/>
        </w:rPr>
        <w:t>A cost difference &gt; 0 indicates that the TRD cohort had higher costs than non-TRD MDD cohort.</w:t>
      </w:r>
    </w:p>
    <w:p w:rsidR="00F63F0D" w:rsidRPr="00710E65" w:rsidRDefault="00710E65" w:rsidP="00710E65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t xml:space="preserve">[3] </w:t>
      </w:r>
      <w:r w:rsidRPr="00D91769">
        <w:rPr>
          <w:rFonts w:ascii="Times New Roman" w:hAnsi="Times New Roman" w:cs="Times New Roman"/>
          <w:sz w:val="20"/>
          <w:szCs w:val="20"/>
          <w:lang w:val="en-CA"/>
        </w:rPr>
        <w:t>Behavioral health-related medical costs were defined as all costs during a visit with any of the following ICD-9 CM diagnostic codes: 290.</w:t>
      </w:r>
      <w:r>
        <w:rPr>
          <w:rFonts w:ascii="Times New Roman" w:hAnsi="Times New Roman" w:cs="Times New Roman"/>
          <w:sz w:val="20"/>
          <w:szCs w:val="20"/>
          <w:lang w:val="en-CA"/>
        </w:rPr>
        <w:t xml:space="preserve">xx – 319.xx and their ICD-10 CM </w:t>
      </w:r>
      <w:r w:rsidRPr="00D91769">
        <w:rPr>
          <w:rFonts w:ascii="Times New Roman" w:hAnsi="Times New Roman" w:cs="Times New Roman"/>
          <w:sz w:val="20"/>
          <w:szCs w:val="20"/>
          <w:lang w:val="en-CA"/>
        </w:rPr>
        <w:t>equivalent.</w:t>
      </w:r>
    </w:p>
    <w:sectPr w:rsidR="00F63F0D" w:rsidRPr="00710E65" w:rsidSect="00FF3A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E65"/>
    <w:rsid w:val="001F67E2"/>
    <w:rsid w:val="00710E65"/>
    <w:rsid w:val="00D33862"/>
    <w:rsid w:val="00F63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8F767"/>
  <w15:chartTrackingRefBased/>
  <w15:docId w15:val="{D0EBEAFA-5BA1-4E4C-9C61-CE9207A65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E6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1</Words>
  <Characters>32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alysis Group</Company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3</cp:revision>
  <dcterms:created xsi:type="dcterms:W3CDTF">2019-09-24T15:48:00Z</dcterms:created>
  <dcterms:modified xsi:type="dcterms:W3CDTF">2019-09-24T15:49:00Z</dcterms:modified>
</cp:coreProperties>
</file>